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A97" w:rsidRDefault="00103A97" w:rsidP="00103A97">
      <w:pPr>
        <w:spacing w:after="120" w:line="480" w:lineRule="auto"/>
        <w:rPr>
          <w:rFonts w:ascii="Times New Roman" w:hAnsi="Times New Roman" w:cs="Times New Roman"/>
          <w:sz w:val="24"/>
        </w:rPr>
      </w:pPr>
    </w:p>
    <w:p w:rsidR="00103A97" w:rsidRDefault="00103A97" w:rsidP="00103A97">
      <w:pPr>
        <w:spacing w:after="120" w:line="480" w:lineRule="auto"/>
        <w:rPr>
          <w:rFonts w:ascii="Times New Roman" w:hAnsi="Times New Roman" w:cs="Times New Roman"/>
          <w:sz w:val="24"/>
        </w:rPr>
      </w:pPr>
    </w:p>
    <w:p w:rsidR="001C401E" w:rsidRDefault="00103A97" w:rsidP="00103A97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F32C83">
        <w:rPr>
          <w:rFonts w:ascii="Times New Roman" w:hAnsi="Times New Roman" w:cs="Times New Roman"/>
          <w:sz w:val="24"/>
        </w:rPr>
        <w:t xml:space="preserve">Herrera. </w:t>
      </w:r>
      <w:r w:rsidR="007822A5" w:rsidRPr="007822A5">
        <w:rPr>
          <w:rFonts w:ascii="Times New Roman" w:hAnsi="Times New Roman" w:cs="Times New Roman"/>
          <w:sz w:val="24"/>
        </w:rPr>
        <w:t>Flowers that cool themselves: thermal ecology of summer-blooming thistles in hot Mediterranean environments</w:t>
      </w:r>
      <w:r>
        <w:rPr>
          <w:rFonts w:ascii="Times New Roman" w:hAnsi="Times New Roman" w:cs="Times New Roman"/>
          <w:sz w:val="24"/>
        </w:rPr>
        <w:t>.</w:t>
      </w:r>
    </w:p>
    <w:p w:rsidR="00103A97" w:rsidRDefault="001C401E" w:rsidP="00103A9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03A97" w:rsidRDefault="00103A97" w:rsidP="00103A97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51DA7">
        <w:rPr>
          <w:rFonts w:ascii="Times New Roman" w:hAnsi="Times New Roman" w:cs="Times New Roman"/>
          <w:b/>
          <w:sz w:val="24"/>
          <w:szCs w:val="24"/>
        </w:rPr>
        <w:t>Appendix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51DA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5311">
        <w:rPr>
          <w:rFonts w:ascii="Times New Roman" w:hAnsi="Times New Roman" w:cs="Times New Roman"/>
          <w:b/>
          <w:sz w:val="24"/>
          <w:szCs w:val="24"/>
        </w:rPr>
        <w:t>Supplementary material to the Results section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103A97" w:rsidRDefault="00103A97" w:rsidP="00103A97">
      <w:pPr>
        <w:spacing w:after="120" w:line="480" w:lineRule="auto"/>
        <w:rPr>
          <w:rFonts w:ascii="Times New Roman" w:hAnsi="Times New Roman" w:cs="Times New Roman"/>
          <w:sz w:val="24"/>
        </w:rPr>
      </w:pPr>
    </w:p>
    <w:p w:rsidR="00103A97" w:rsidRPr="00CB6C8D" w:rsidRDefault="00103A97" w:rsidP="00103A97">
      <w:pPr>
        <w:spacing w:after="12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</w:t>
      </w:r>
      <w:r w:rsidR="006A1736">
        <w:rPr>
          <w:rFonts w:ascii="Times New Roman" w:hAnsi="Times New Roman" w:cs="Times New Roman"/>
          <w:sz w:val="24"/>
        </w:rPr>
        <w:t>Partition of v</w:t>
      </w:r>
      <w:r>
        <w:rPr>
          <w:rFonts w:ascii="Times New Roman" w:hAnsi="Times New Roman" w:cs="Times New Roman"/>
          <w:sz w:val="24"/>
        </w:rPr>
        <w:t xml:space="preserve">ariance </w:t>
      </w:r>
      <w:r w:rsidR="006A1736">
        <w:rPr>
          <w:rFonts w:ascii="Times New Roman" w:hAnsi="Times New Roman" w:cs="Times New Roman"/>
          <w:sz w:val="24"/>
        </w:rPr>
        <w:t xml:space="preserve">among taxonomic levels </w:t>
      </w:r>
      <w:r>
        <w:rPr>
          <w:rFonts w:ascii="Times New Roman" w:hAnsi="Times New Roman" w:cs="Times New Roman"/>
          <w:sz w:val="24"/>
        </w:rPr>
        <w:t xml:space="preserve">of </w:t>
      </w:r>
      <w:r w:rsidR="006A1736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interspecific variation in </w:t>
      </w:r>
      <w:r w:rsidR="00CB6C8D">
        <w:rPr>
          <w:rFonts w:ascii="Times New Roman" w:hAnsi="Times New Roman" w:cs="Times New Roman"/>
          <w:sz w:val="24"/>
        </w:rPr>
        <w:t xml:space="preserve">thermal parameters from segmented regressions of </w:t>
      </w:r>
      <w:r w:rsidR="00CB6C8D" w:rsidRPr="00CB6C8D">
        <w:rPr>
          <w:rFonts w:ascii="Times New Roman" w:hAnsi="Times New Roman" w:cs="Times New Roman"/>
          <w:i/>
          <w:sz w:val="24"/>
        </w:rPr>
        <w:t>T</w:t>
      </w:r>
      <w:r w:rsidR="00CB6C8D" w:rsidRPr="00CB6C8D">
        <w:rPr>
          <w:rFonts w:ascii="Times New Roman" w:hAnsi="Times New Roman" w:cs="Times New Roman"/>
          <w:sz w:val="24"/>
          <w:vertAlign w:val="subscript"/>
        </w:rPr>
        <w:t>in</w:t>
      </w:r>
      <w:r w:rsidR="00CB6C8D">
        <w:rPr>
          <w:rFonts w:ascii="Times New Roman" w:hAnsi="Times New Roman" w:cs="Times New Roman"/>
          <w:sz w:val="24"/>
        </w:rPr>
        <w:t xml:space="preserve"> against </w:t>
      </w:r>
      <w:r w:rsidR="00CB6C8D" w:rsidRPr="00CB6C8D">
        <w:rPr>
          <w:rFonts w:ascii="Times New Roman" w:hAnsi="Times New Roman" w:cs="Times New Roman"/>
          <w:i/>
          <w:sz w:val="24"/>
        </w:rPr>
        <w:t>T</w:t>
      </w:r>
      <w:r w:rsidR="00CB6C8D" w:rsidRPr="00CB6C8D">
        <w:rPr>
          <w:rFonts w:ascii="Times New Roman" w:hAnsi="Times New Roman" w:cs="Times New Roman"/>
          <w:sz w:val="24"/>
          <w:vertAlign w:val="subscript"/>
        </w:rPr>
        <w:t>out</w:t>
      </w:r>
      <w:r w:rsidR="006A1736">
        <w:rPr>
          <w:rFonts w:ascii="Times New Roman" w:hAnsi="Times New Roman" w:cs="Times New Roman"/>
          <w:sz w:val="24"/>
        </w:rPr>
        <w:t xml:space="preserve"> (Table 1)</w:t>
      </w:r>
      <w:r w:rsidR="00CB6C8D">
        <w:rPr>
          <w:rFonts w:ascii="Times New Roman" w:hAnsi="Times New Roman" w:cs="Times New Roman"/>
          <w:sz w:val="24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843"/>
        <w:gridCol w:w="1701"/>
      </w:tblGrid>
      <w:tr w:rsidR="00103A97" w:rsidTr="00C2057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103A97" w:rsidRDefault="00103A97" w:rsidP="00C2057C">
            <w:pPr>
              <w:spacing w:before="120"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03A97" w:rsidRDefault="00103A97" w:rsidP="006A1736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nce component</w:t>
            </w:r>
          </w:p>
        </w:tc>
      </w:tr>
      <w:tr w:rsidR="00103A97" w:rsidTr="00C2057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103A97" w:rsidRDefault="00103A97" w:rsidP="00C2057C">
            <w:pPr>
              <w:spacing w:before="12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gmented regression parame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3A97" w:rsidRDefault="00103A97" w:rsidP="00C2057C">
            <w:pPr>
              <w:spacing w:before="12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ong subtrib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3A97" w:rsidRDefault="00103A97" w:rsidP="00C2057C">
            <w:pPr>
              <w:spacing w:before="12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ra nested</w:t>
            </w:r>
            <w:r>
              <w:rPr>
                <w:rFonts w:ascii="Times New Roman" w:hAnsi="Times New Roman" w:cs="Times New Roman"/>
                <w:sz w:val="24"/>
              </w:rPr>
              <w:br/>
              <w:t>within subtrib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3A97" w:rsidRDefault="00103A97" w:rsidP="00C2057C">
            <w:pPr>
              <w:spacing w:before="12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pecies nested</w:t>
            </w:r>
            <w:r>
              <w:rPr>
                <w:rFonts w:ascii="Times New Roman" w:hAnsi="Times New Roman" w:cs="Times New Roman"/>
                <w:sz w:val="24"/>
              </w:rPr>
              <w:br/>
              <w:t>within genera</w:t>
            </w:r>
          </w:p>
        </w:tc>
      </w:tr>
      <w:tr w:rsidR="00103A97" w:rsidTr="00C2057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103A97" w:rsidRDefault="00103A97" w:rsidP="00C2057C">
            <w:pPr>
              <w:spacing w:before="12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sym w:font="Symbol" w:char="F059"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03A97" w:rsidRDefault="00103A97" w:rsidP="00C2057C">
            <w:pPr>
              <w:spacing w:before="12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03A97" w:rsidRDefault="00103A97" w:rsidP="00C2057C">
            <w:pPr>
              <w:spacing w:before="12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03A97" w:rsidRDefault="00103A97" w:rsidP="00C2057C">
            <w:pPr>
              <w:spacing w:before="120"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63</w:t>
            </w:r>
          </w:p>
        </w:tc>
      </w:tr>
      <w:tr w:rsidR="00103A97" w:rsidTr="00C2057C">
        <w:trPr>
          <w:jc w:val="center"/>
        </w:trPr>
        <w:tc>
          <w:tcPr>
            <w:tcW w:w="2552" w:type="dxa"/>
          </w:tcPr>
          <w:p w:rsidR="00103A97" w:rsidRDefault="00103A97" w:rsidP="00C205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ope 1</w:t>
            </w:r>
          </w:p>
        </w:tc>
        <w:tc>
          <w:tcPr>
            <w:tcW w:w="1559" w:type="dxa"/>
          </w:tcPr>
          <w:p w:rsidR="00103A97" w:rsidRDefault="00103A97" w:rsidP="00C205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3" w:type="dxa"/>
          </w:tcPr>
          <w:p w:rsidR="00103A97" w:rsidRDefault="00103A97" w:rsidP="00C205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701" w:type="dxa"/>
          </w:tcPr>
          <w:p w:rsidR="00103A97" w:rsidRDefault="00103A97" w:rsidP="00C205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8</w:t>
            </w:r>
          </w:p>
        </w:tc>
      </w:tr>
      <w:tr w:rsidR="00103A97" w:rsidTr="00C2057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103A97" w:rsidRDefault="00103A97" w:rsidP="00C205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ope 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03A97" w:rsidRDefault="00103A97" w:rsidP="00C205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03A97" w:rsidRDefault="00103A97" w:rsidP="00C205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03A97" w:rsidRDefault="00103A97" w:rsidP="00C2057C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9</w:t>
            </w:r>
          </w:p>
        </w:tc>
      </w:tr>
    </w:tbl>
    <w:p w:rsidR="00D15311" w:rsidRDefault="00D15311" w:rsidP="00103A97">
      <w:pPr>
        <w:spacing w:after="120" w:line="480" w:lineRule="auto"/>
        <w:rPr>
          <w:rFonts w:ascii="Times New Roman" w:hAnsi="Times New Roman" w:cs="Times New Roman"/>
          <w:sz w:val="24"/>
        </w:rPr>
        <w:sectPr w:rsidR="00D15311">
          <w:head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03A97" w:rsidRDefault="00D15311" w:rsidP="00103A97">
      <w:pPr>
        <w:spacing w:after="12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2. </w:t>
      </w:r>
      <w:r w:rsidR="00E3412A">
        <w:rPr>
          <w:rFonts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ees observed foraging on the capitula of six species of Asteraceae, broken down by bee and plant species</w:t>
      </w:r>
      <w:r w:rsidR="00E3412A">
        <w:rPr>
          <w:rFonts w:ascii="Times New Roman" w:hAnsi="Times New Roman" w:cs="Times New Roman"/>
          <w:sz w:val="24"/>
        </w:rPr>
        <w:t xml:space="preserve"> (</w:t>
      </w:r>
      <w:r w:rsidR="00E3412A" w:rsidRPr="00E3412A">
        <w:rPr>
          <w:rFonts w:ascii="Times New Roman" w:hAnsi="Times New Roman" w:cs="Times New Roman"/>
          <w:i/>
          <w:sz w:val="24"/>
        </w:rPr>
        <w:t>N</w:t>
      </w:r>
      <w:r w:rsidR="00E3412A">
        <w:rPr>
          <w:rFonts w:ascii="Times New Roman" w:hAnsi="Times New Roman" w:cs="Times New Roman"/>
          <w:sz w:val="24"/>
        </w:rPr>
        <w:t xml:space="preserve"> = number of individuals)</w:t>
      </w:r>
      <w:r>
        <w:rPr>
          <w:rFonts w:ascii="Times New Roman" w:hAnsi="Times New Roman" w:cs="Times New Roman"/>
          <w:sz w:val="24"/>
        </w:rPr>
        <w:t>. Air temperature at the foraging site was measured for each individual bee.</w:t>
      </w:r>
    </w:p>
    <w:tbl>
      <w:tblPr>
        <w:tblStyle w:val="Tablanormal1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3257"/>
        <w:gridCol w:w="570"/>
      </w:tblGrid>
      <w:tr w:rsidR="00D15311" w:rsidRPr="00071F08" w:rsidTr="00071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D15311" w:rsidRPr="00071F08" w:rsidRDefault="00A93363" w:rsidP="00071F08">
            <w:pPr>
              <w:spacing w:before="120"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71F08">
              <w:rPr>
                <w:rFonts w:ascii="Times New Roman" w:hAnsi="Times New Roman" w:cs="Times New Roman"/>
                <w:b w:val="0"/>
                <w:sz w:val="24"/>
                <w:szCs w:val="24"/>
              </w:rPr>
              <w:t>Plant species</w:t>
            </w:r>
          </w:p>
        </w:tc>
        <w:tc>
          <w:tcPr>
            <w:tcW w:w="3257" w:type="dxa"/>
            <w:tcBorders>
              <w:top w:val="single" w:sz="4" w:space="0" w:color="auto"/>
              <w:bottom w:val="single" w:sz="4" w:space="0" w:color="auto"/>
            </w:tcBorders>
          </w:tcPr>
          <w:p w:rsidR="00D15311" w:rsidRPr="00071F08" w:rsidRDefault="00A93363" w:rsidP="00071F08">
            <w:pPr>
              <w:spacing w:before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71F08">
              <w:rPr>
                <w:rFonts w:ascii="Times New Roman" w:hAnsi="Times New Roman" w:cs="Times New Roman"/>
                <w:b w:val="0"/>
                <w:sz w:val="24"/>
                <w:szCs w:val="24"/>
              </w:rPr>
              <w:t>Bee species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:rsidR="00D15311" w:rsidRPr="006405E1" w:rsidRDefault="00A93363" w:rsidP="00071F08">
            <w:pPr>
              <w:spacing w:before="12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6405E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</w:t>
            </w:r>
          </w:p>
        </w:tc>
      </w:tr>
      <w:tr w:rsidR="00071F0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megilla albigena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071F0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megilla quadrifasciata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</w:tr>
      <w:tr w:rsidR="00071F0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mmobates punctatus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</w:tr>
      <w:tr w:rsidR="00071F0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nthophora fulvodimidiata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35</w:t>
            </w:r>
          </w:p>
        </w:tc>
      </w:tr>
      <w:tr w:rsidR="00071F0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Halictus fulvipes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</w:p>
        </w:tc>
      </w:tr>
      <w:tr w:rsidR="00071F0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Halictus pollinosus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</w:tr>
      <w:tr w:rsidR="00071F0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Halictus scabiosae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</w:tr>
      <w:tr w:rsidR="00071F0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Halictus subauratus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</w:tr>
      <w:tr w:rsidR="00071F0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Hylaeus variegatus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071F0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Icteranthidium laterale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071F0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Lithurgus chrysurus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071F0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albisecta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</w:tr>
      <w:tr w:rsidR="00071F0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apicalis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</w:tr>
      <w:tr w:rsidR="00071F0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lagopoda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071F0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octosignata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071F0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pilidens</w:t>
            </w:r>
          </w:p>
        </w:tc>
        <w:tc>
          <w:tcPr>
            <w:tcW w:w="570" w:type="dxa"/>
            <w:noWrap/>
            <w:hideMark/>
          </w:tcPr>
          <w:p w:rsidR="00071F08" w:rsidRPr="00071F08" w:rsidRDefault="00071F08" w:rsidP="00071F0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 xml:space="preserve">Megachile </w:t>
            </w:r>
            <w:r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pilicrus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Nomiapis paulyi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Pseudoanthidium scapulare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4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Xylocopa cantabrit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arlina hispanic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Xylocopa violace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megilla albigen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21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megilla ochroleuc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megilla quadrifasciat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32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mmobates punctatus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Bombus terrestris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Heriades crenulatus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Icteranthidium grohmanni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lastRenderedPageBreak/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Lithurgus chrysurus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69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albisect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56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apicalis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20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melanopyg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7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octosignat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pilicrus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5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Pseudoanthidium melanurum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Tetraloniella julliani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entaurea calcitrapa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Thyreus histrionicus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odontolepis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Halictus scabiosae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pyrenaicum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nthidium taeniatum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pyrenaicum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Coelioxys afer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pyrenaicum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Epeolus fallax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3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pyrenaicum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Halictus scabiosae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3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pyrenaicum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Icteranthidium laterale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6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pyrenaicum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octosignat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6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pyrenaicum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Pseudoanthidium scapulare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vulgare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Amegilla quadrifasciat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2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vulgare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Icteranthidium laterale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vulgare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albisecta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vulgare</w:t>
            </w:r>
          </w:p>
        </w:tc>
        <w:tc>
          <w:tcPr>
            <w:tcW w:w="3257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Pseudoanthidium melanurum</w:t>
            </w:r>
          </w:p>
        </w:tc>
        <w:tc>
          <w:tcPr>
            <w:tcW w:w="570" w:type="dxa"/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Cirsium vulgare</w:t>
            </w:r>
          </w:p>
        </w:tc>
        <w:tc>
          <w:tcPr>
            <w:tcW w:w="3257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Xylocopa violacea</w:t>
            </w:r>
          </w:p>
        </w:tc>
        <w:tc>
          <w:tcPr>
            <w:tcW w:w="57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  <w:tr w:rsidR="00BF6298" w:rsidRPr="00071F08" w:rsidTr="00071F08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noWrap/>
            <w:hideMark/>
          </w:tcPr>
          <w:p w:rsidR="00BF6298" w:rsidRPr="00071F08" w:rsidRDefault="00BF6298" w:rsidP="00BF6298">
            <w:pPr>
              <w:spacing w:line="360" w:lineRule="auto"/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b w:val="0"/>
                <w:i/>
                <w:color w:val="000000"/>
                <w:lang w:val="es-ES" w:eastAsia="es-ES"/>
              </w:rPr>
              <w:t>Mantisalca salmantica</w:t>
            </w:r>
          </w:p>
        </w:tc>
        <w:tc>
          <w:tcPr>
            <w:tcW w:w="3257" w:type="dxa"/>
            <w:tcBorders>
              <w:bottom w:val="single" w:sz="4" w:space="0" w:color="auto"/>
            </w:tcBorders>
            <w:noWrap/>
            <w:hideMark/>
          </w:tcPr>
          <w:p w:rsidR="00BF6298" w:rsidRPr="00071F08" w:rsidRDefault="00BF6298" w:rsidP="00BF62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i/>
                <w:color w:val="000000"/>
                <w:lang w:val="es-ES" w:eastAsia="es-ES"/>
              </w:rPr>
              <w:t>Megachile centuncularis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hideMark/>
          </w:tcPr>
          <w:p w:rsidR="00BF6298" w:rsidRPr="00071F08" w:rsidRDefault="00BF6298" w:rsidP="00BF6298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071F08">
              <w:rPr>
                <w:rFonts w:ascii="Calibri" w:eastAsia="Times New Roman" w:hAnsi="Calibri" w:cs="Calibri"/>
                <w:color w:val="000000"/>
                <w:lang w:val="es-ES" w:eastAsia="es-ES"/>
              </w:rPr>
              <w:t>1</w:t>
            </w:r>
          </w:p>
        </w:tc>
      </w:tr>
    </w:tbl>
    <w:p w:rsidR="00D15311" w:rsidRDefault="00D15311" w:rsidP="00103A97">
      <w:pPr>
        <w:spacing w:after="120" w:line="480" w:lineRule="auto"/>
        <w:rPr>
          <w:rFonts w:ascii="Times New Roman" w:hAnsi="Times New Roman" w:cs="Times New Roman"/>
          <w:sz w:val="24"/>
        </w:rPr>
      </w:pPr>
    </w:p>
    <w:sectPr w:rsidR="00D153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7171" w:rsidRDefault="00987171" w:rsidP="00103A97">
      <w:pPr>
        <w:spacing w:after="0" w:line="240" w:lineRule="auto"/>
      </w:pPr>
      <w:r>
        <w:separator/>
      </w:r>
    </w:p>
  </w:endnote>
  <w:endnote w:type="continuationSeparator" w:id="0">
    <w:p w:rsidR="00987171" w:rsidRDefault="00987171" w:rsidP="00103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7171" w:rsidRDefault="00987171" w:rsidP="00103A97">
      <w:pPr>
        <w:spacing w:after="0" w:line="240" w:lineRule="auto"/>
      </w:pPr>
      <w:r>
        <w:separator/>
      </w:r>
    </w:p>
  </w:footnote>
  <w:footnote w:type="continuationSeparator" w:id="0">
    <w:p w:rsidR="00987171" w:rsidRDefault="00987171" w:rsidP="00103A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0218962"/>
      <w:docPartObj>
        <w:docPartGallery w:val="Page Numbers (Top of Page)"/>
        <w:docPartUnique/>
      </w:docPartObj>
    </w:sdtPr>
    <w:sdtEndPr/>
    <w:sdtContent>
      <w:p w:rsidR="00103A97" w:rsidRDefault="00103A97">
        <w:pPr>
          <w:pStyle w:val="Encabezado"/>
          <w:jc w:val="right"/>
        </w:pPr>
        <w:r>
          <w:t xml:space="preserve">Appendix S2 –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C401E" w:rsidRPr="001C401E">
          <w:rPr>
            <w:noProof/>
            <w:lang w:val="es-ES"/>
          </w:rPr>
          <w:t>2</w:t>
        </w:r>
        <w:r>
          <w:fldChar w:fldCharType="end"/>
        </w:r>
      </w:p>
    </w:sdtContent>
  </w:sdt>
  <w:p w:rsidR="00103A97" w:rsidRDefault="00103A9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A97"/>
    <w:rsid w:val="00071F08"/>
    <w:rsid w:val="00103A97"/>
    <w:rsid w:val="001C401E"/>
    <w:rsid w:val="002025D4"/>
    <w:rsid w:val="00286339"/>
    <w:rsid w:val="00394145"/>
    <w:rsid w:val="00501916"/>
    <w:rsid w:val="00554DA8"/>
    <w:rsid w:val="0063454A"/>
    <w:rsid w:val="006405E1"/>
    <w:rsid w:val="006A1736"/>
    <w:rsid w:val="00770F9D"/>
    <w:rsid w:val="007822A5"/>
    <w:rsid w:val="00987171"/>
    <w:rsid w:val="00997B32"/>
    <w:rsid w:val="00A93363"/>
    <w:rsid w:val="00BF6298"/>
    <w:rsid w:val="00C2057C"/>
    <w:rsid w:val="00C72B18"/>
    <w:rsid w:val="00C95FBB"/>
    <w:rsid w:val="00CB6C8D"/>
    <w:rsid w:val="00D15311"/>
    <w:rsid w:val="00E3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F17817"/>
  <w15:chartTrackingRefBased/>
  <w15:docId w15:val="{A8C80E9B-6F6D-43A3-BECE-45086D90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A9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3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03A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03A97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103A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03A97"/>
    <w:rPr>
      <w:lang w:val="en-US"/>
    </w:rPr>
  </w:style>
  <w:style w:type="table" w:styleId="Tablanormal1">
    <w:name w:val="Plain Table 1"/>
    <w:basedOn w:val="Tablanormal"/>
    <w:uiPriority w:val="41"/>
    <w:rsid w:val="00D153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6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31742-25E7-4861-9EAB-5D3783648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errera</dc:creator>
  <cp:keywords/>
  <dc:description/>
  <cp:lastModifiedBy>Carlos Herrera</cp:lastModifiedBy>
  <cp:revision>2</cp:revision>
  <dcterms:created xsi:type="dcterms:W3CDTF">2024-11-26T10:04:00Z</dcterms:created>
  <dcterms:modified xsi:type="dcterms:W3CDTF">2024-11-26T10:04:00Z</dcterms:modified>
</cp:coreProperties>
</file>